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272C5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7C4E5C" w:rsidR="00F102CC" w:rsidRPr="003D5AF6" w:rsidRDefault="005B6D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E61EBC"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4347EB"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5424A6"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2FCDF2"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AE2EBC"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216713"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34AAB0"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5AEE2F" w:rsidR="00F102CC" w:rsidRPr="003D5AF6" w:rsidRDefault="00DF5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F533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C36ABD" w:rsidR="00F102CC" w:rsidRPr="00DF533D" w:rsidRDefault="00DF533D">
            <w:pPr>
              <w:rPr>
                <w:rFonts w:ascii="Noto Sans" w:eastAsia="Noto Sans" w:hAnsi="Noto Sans" w:cs="Noto Sans"/>
                <w:bCs/>
                <w:color w:val="434343"/>
                <w:sz w:val="18"/>
                <w:szCs w:val="18"/>
              </w:rPr>
            </w:pPr>
            <w:r w:rsidRPr="00DF533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143D00" w:rsidR="00F102CC" w:rsidRPr="003D5AF6" w:rsidRDefault="00DF5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5DE570" w:rsidR="00F102CC" w:rsidRPr="003D5AF6" w:rsidRDefault="00DF5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781B88"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414EFB"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DF533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50A610" w:rsidR="00F102CC" w:rsidRPr="00DF533D" w:rsidRDefault="00DF533D">
            <w:pPr>
              <w:spacing w:line="225" w:lineRule="auto"/>
              <w:rPr>
                <w:rFonts w:ascii="Noto Sans" w:eastAsia="Noto Sans" w:hAnsi="Noto Sans" w:cs="Noto Sans"/>
                <w:bCs/>
                <w:color w:val="434343"/>
                <w:sz w:val="18"/>
                <w:szCs w:val="18"/>
              </w:rPr>
            </w:pPr>
            <w:r w:rsidRPr="00DF533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7181B7" w:rsidR="00F102CC" w:rsidRPr="003D5AF6" w:rsidRDefault="00734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D1020F"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D36521" w:rsidR="00F102CC" w:rsidRPr="003D5AF6" w:rsidRDefault="00DF5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E594DE" w:rsidR="00F102CC" w:rsidRPr="003D5AF6" w:rsidRDefault="00734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al Analysis/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2449BB" w:rsidR="00F102CC" w:rsidRPr="003D5AF6" w:rsidRDefault="00734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atistical Analysis/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F1DA0A3"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9DC453" w:rsidR="00F102CC" w:rsidRPr="003D5AF6" w:rsidRDefault="00734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98DC004" w:rsidR="00F102CC" w:rsidRPr="003D5AF6" w:rsidRDefault="00586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CD63E9" w:rsidR="00F102CC" w:rsidRPr="003D5AF6" w:rsidRDefault="00586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E06A66" w:rsidR="00F102CC" w:rsidRPr="003D5AF6" w:rsidRDefault="00586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CE1A77" w:rsidR="00F102CC" w:rsidRPr="003D5AF6" w:rsidRDefault="00586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DFE835" w:rsidR="00F102CC" w:rsidRPr="003D5AF6" w:rsidRDefault="00586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atistical Analysis/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B17CA3"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073F33"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BFC524"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70C670"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5314CB"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D22358"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EA36B9" w:rsidR="00F102CC" w:rsidRPr="003D5AF6" w:rsidRDefault="005B6D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59B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0C2DD" w14:textId="77777777" w:rsidR="002259B2" w:rsidRDefault="002259B2">
      <w:r>
        <w:separator/>
      </w:r>
    </w:p>
  </w:endnote>
  <w:endnote w:type="continuationSeparator" w:id="0">
    <w:p w14:paraId="74B6A19F" w14:textId="77777777" w:rsidR="002259B2" w:rsidRDefault="00225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CABF9" w14:textId="77777777" w:rsidR="002259B2" w:rsidRDefault="002259B2">
      <w:r>
        <w:separator/>
      </w:r>
    </w:p>
  </w:footnote>
  <w:footnote w:type="continuationSeparator" w:id="0">
    <w:p w14:paraId="71773EEF" w14:textId="77777777" w:rsidR="002259B2" w:rsidRDefault="002259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59B2"/>
    <w:rsid w:val="00353171"/>
    <w:rsid w:val="003D5AF6"/>
    <w:rsid w:val="00427975"/>
    <w:rsid w:val="004E2C31"/>
    <w:rsid w:val="0058666B"/>
    <w:rsid w:val="005B0259"/>
    <w:rsid w:val="005B6DF5"/>
    <w:rsid w:val="007054B6"/>
    <w:rsid w:val="007348E3"/>
    <w:rsid w:val="009C7B26"/>
    <w:rsid w:val="00A11E52"/>
    <w:rsid w:val="00BD41E9"/>
    <w:rsid w:val="00C84413"/>
    <w:rsid w:val="00DF53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 SY</cp:lastModifiedBy>
  <cp:revision>3</cp:revision>
  <dcterms:created xsi:type="dcterms:W3CDTF">2022-09-14T07:44:00Z</dcterms:created>
  <dcterms:modified xsi:type="dcterms:W3CDTF">2022-09-14T08:06:00Z</dcterms:modified>
</cp:coreProperties>
</file>